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5300" w:type="dxa"/>
        <w:tblInd w:w="1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0"/>
        <w:gridCol w:w="2140"/>
        <w:gridCol w:w="1460"/>
        <w:gridCol w:w="2140"/>
        <w:gridCol w:w="2140"/>
        <w:gridCol w:w="1460"/>
        <w:gridCol w:w="2140"/>
      </w:tblGrid>
      <w:tr w:rsidR="00016591" w14:paraId="342459CC" w14:textId="77777777">
        <w:trPr>
          <w:trHeight w:val="235"/>
        </w:trPr>
        <w:tc>
          <w:tcPr>
            <w:tcW w:w="15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ED815" w14:textId="18C3CA59" w:rsidR="00016591" w:rsidRDefault="00835E38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Table </w:t>
            </w:r>
            <w:r w:rsidR="00533421">
              <w:rPr>
                <w:rFonts w:ascii="Helvetica Neue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Helvetica Neue"/>
                <w:b/>
                <w:bCs/>
                <w:sz w:val="20"/>
                <w:szCs w:val="20"/>
              </w:rPr>
              <w:t xml:space="preserve">4. </w:t>
            </w:r>
            <w:r>
              <w:rPr>
                <w:rFonts w:ascii="Helvetica Neue"/>
                <w:sz w:val="20"/>
                <w:szCs w:val="20"/>
              </w:rPr>
              <w:t xml:space="preserve"> Data for Table 3</w:t>
            </w:r>
          </w:p>
        </w:tc>
      </w:tr>
      <w:tr w:rsidR="00016591" w14:paraId="2731F1DC" w14:textId="777777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5BB7A" w14:textId="77777777" w:rsidR="00016591" w:rsidRDefault="00016591"/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62565" w14:textId="77777777" w:rsidR="00016591" w:rsidRDefault="00016591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540B9" w14:textId="77777777" w:rsidR="00016591" w:rsidRDefault="00016591"/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0D96B" w14:textId="77777777" w:rsidR="00016591" w:rsidRDefault="00016591"/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19A0B" w14:textId="77777777" w:rsidR="00016591" w:rsidRDefault="00016591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F4601" w14:textId="77777777" w:rsidR="00016591" w:rsidRDefault="00016591"/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D5C12" w14:textId="77777777" w:rsidR="00016591" w:rsidRDefault="00016591"/>
        </w:tc>
      </w:tr>
      <w:tr w:rsidR="00016591" w14:paraId="49369BD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85E29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1318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IVIM parameters</w:t>
            </w:r>
          </w:p>
        </w:tc>
      </w:tr>
      <w:tr w:rsidR="00016591" w14:paraId="2D39047A" w14:textId="77777777">
        <w:trPr>
          <w:trHeight w:val="5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5EBC9" w14:textId="77777777" w:rsidR="00016591" w:rsidRDefault="00016591"/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365F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D</w:t>
            </w:r>
            <w:r>
              <w:rPr>
                <w:rFonts w:eastAsia="Helvetica Neue" w:hint="eastAsia"/>
                <w:b/>
                <w:bCs/>
                <w:sz w:val="20"/>
                <w:szCs w:val="20"/>
                <w:lang w:val="ja-JP" w:eastAsia="ja-JP"/>
              </w:rPr>
              <w:t xml:space="preserve">　　　　　　　　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ACC4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BB80E" w14:textId="77777777" w:rsidR="00835E38" w:rsidRDefault="00835E38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Geo P     </w:t>
            </w:r>
          </w:p>
          <w:p w14:paraId="0F30B90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6B6AD" w14:textId="77777777" w:rsidR="00016591" w:rsidRDefault="00835E38">
            <w:pPr>
              <w:widowControl/>
              <w:jc w:val="center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Fit D       </w:t>
            </w:r>
          </w:p>
          <w:p w14:paraId="5D0AFE1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279C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64400" w14:textId="77777777" w:rsidR="00835E38" w:rsidRDefault="00835E38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Fit D*    </w:t>
            </w:r>
          </w:p>
          <w:p w14:paraId="452B67C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</w:tr>
      <w:tr w:rsidR="00016591" w14:paraId="00ED7D27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D8539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CD1C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93CC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D649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1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843C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1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D041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35F5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3.297 </w:t>
            </w:r>
          </w:p>
        </w:tc>
      </w:tr>
      <w:tr w:rsidR="00016591" w14:paraId="2B77C733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6EDE7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17B4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244C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4F4B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D4A6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C79A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30D7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7.014 </w:t>
            </w:r>
          </w:p>
        </w:tc>
      </w:tr>
      <w:tr w:rsidR="00016591" w14:paraId="5A3E560E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1C1E0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779C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6B09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2462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7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A7C8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8BEA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7FF6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2.108 </w:t>
            </w:r>
          </w:p>
        </w:tc>
      </w:tr>
      <w:tr w:rsidR="00016591" w14:paraId="72F5D4A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83B0B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DD45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6C73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4A39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52E1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574A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91E2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301 </w:t>
            </w:r>
          </w:p>
        </w:tc>
      </w:tr>
      <w:tr w:rsidR="00016591" w14:paraId="2D9A0319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C930C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22CA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5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878E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24B0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2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3EAC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1F15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365E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3.950 </w:t>
            </w:r>
          </w:p>
        </w:tc>
      </w:tr>
      <w:tr w:rsidR="00016591" w14:paraId="1BB2823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5B35F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EFC7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5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7F0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4748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5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7955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4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9283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77D6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0.017 </w:t>
            </w:r>
          </w:p>
        </w:tc>
      </w:tr>
      <w:tr w:rsidR="00016591" w14:paraId="162B2B87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AD28C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C18C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7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F74E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5210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1ED1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6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0EDB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B2F1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364 </w:t>
            </w:r>
          </w:p>
        </w:tc>
      </w:tr>
      <w:tr w:rsidR="00016591" w14:paraId="4AF8B58C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1922B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130F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0808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F53C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D842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3D95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573C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4.923 </w:t>
            </w:r>
          </w:p>
        </w:tc>
      </w:tr>
      <w:tr w:rsidR="00016591" w14:paraId="0781349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9A4AF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FABD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FF78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8A8A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5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ACCA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9451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C157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555 </w:t>
            </w:r>
          </w:p>
        </w:tc>
      </w:tr>
      <w:tr w:rsidR="00016591" w14:paraId="4E8E5BB9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BC9C6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8628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882B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B1D0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5E6D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4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4C62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1B08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1.541 </w:t>
            </w:r>
          </w:p>
        </w:tc>
      </w:tr>
      <w:tr w:rsidR="00016591" w14:paraId="06A0E63F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1ADE2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8A39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8FF0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C45E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15AC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5155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033D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512 </w:t>
            </w:r>
          </w:p>
        </w:tc>
      </w:tr>
      <w:tr w:rsidR="00016591" w14:paraId="736140CC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DA207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DC7A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114B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5133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EF13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8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7678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A61A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1.701 </w:t>
            </w:r>
          </w:p>
        </w:tc>
      </w:tr>
      <w:tr w:rsidR="00016591" w14:paraId="059BD106" w14:textId="77777777">
        <w:trPr>
          <w:trHeight w:val="47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FB8FC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(squamous cell carcinoma, primary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8848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0CE9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23C6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7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3916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D3A4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0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0F82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665 </w:t>
            </w:r>
          </w:p>
        </w:tc>
      </w:tr>
      <w:tr w:rsidR="00016591" w14:paraId="7AEE9D7F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E8E26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01FC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FABD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0712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1F6C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2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4212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9BE1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727 </w:t>
            </w:r>
          </w:p>
        </w:tc>
      </w:tr>
      <w:tr w:rsidR="00016591" w14:paraId="13E018C5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D035E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6F08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6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5906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0BB5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F09B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5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46B8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ED14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009 </w:t>
            </w:r>
          </w:p>
        </w:tc>
      </w:tr>
      <w:tr w:rsidR="00016591" w14:paraId="163D5363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2EE0C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309D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D61E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100B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4DEE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8BBE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E7C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4.755 </w:t>
            </w:r>
          </w:p>
        </w:tc>
      </w:tr>
      <w:tr w:rsidR="00016591" w14:paraId="6381B05F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4BC6E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D9C0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7B11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2164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C6CF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E1AA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12BF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8.484 </w:t>
            </w:r>
          </w:p>
        </w:tc>
      </w:tr>
      <w:tr w:rsidR="00016591" w14:paraId="0B022DD1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82B72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75C5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EBB6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8CB3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8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95FF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3CB4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9DA8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9.554 </w:t>
            </w:r>
          </w:p>
        </w:tc>
      </w:tr>
      <w:tr w:rsidR="00016591" w14:paraId="0705D873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44F30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EE15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7BF0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7D25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C73C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2408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3685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802 </w:t>
            </w:r>
          </w:p>
        </w:tc>
      </w:tr>
      <w:tr w:rsidR="00016591" w14:paraId="1DFD1740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D7259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867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8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9D3B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C65E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D446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6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4F66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DE45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4.558 </w:t>
            </w:r>
          </w:p>
        </w:tc>
      </w:tr>
      <w:tr w:rsidR="00016591" w14:paraId="7A31074E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1B696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lastRenderedPageBreak/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665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30F5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F45D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7BB9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3C8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23A3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9.383 </w:t>
            </w:r>
          </w:p>
        </w:tc>
      </w:tr>
      <w:tr w:rsidR="00016591" w14:paraId="1245B6D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230AC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221B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3F3D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D9BD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1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FD40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2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508F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7084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4.499 </w:t>
            </w:r>
          </w:p>
        </w:tc>
      </w:tr>
      <w:tr w:rsidR="00016591" w14:paraId="161F6C28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4BD56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0548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639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069F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1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D529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53C7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EBA5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684 </w:t>
            </w:r>
          </w:p>
        </w:tc>
      </w:tr>
      <w:tr w:rsidR="00016591" w14:paraId="388E8231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4F81F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FA2F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7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ABDA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BBD0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EFF2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6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F0D3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B3B4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354 </w:t>
            </w:r>
          </w:p>
        </w:tc>
      </w:tr>
      <w:tr w:rsidR="00016591" w14:paraId="60AC6783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55277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96FB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F296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331A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57F9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D3B4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7978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6.484 </w:t>
            </w:r>
          </w:p>
        </w:tc>
      </w:tr>
      <w:tr w:rsidR="00016591" w14:paraId="34549983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BEE25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BEE5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249F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CF0A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5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8578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9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1FC3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538E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3.164 </w:t>
            </w:r>
          </w:p>
        </w:tc>
      </w:tr>
      <w:tr w:rsidR="00016591" w14:paraId="386537CE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1F4C8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86D5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8079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7E2E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5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98B5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3825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D09F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503 </w:t>
            </w:r>
          </w:p>
        </w:tc>
      </w:tr>
      <w:tr w:rsidR="00016591" w14:paraId="38ECC242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AAE48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CCED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7909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2576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1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F12D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3C30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7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E973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486 </w:t>
            </w:r>
          </w:p>
        </w:tc>
      </w:tr>
      <w:tr w:rsidR="00016591" w14:paraId="6F4BB3AC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53DEB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5641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4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DD32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A17E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383C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5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3767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4487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3.051 </w:t>
            </w:r>
          </w:p>
        </w:tc>
      </w:tr>
      <w:tr w:rsidR="00016591" w14:paraId="15ED0325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8B629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1134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8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DFA4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6CA4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0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A31B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8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267B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0B0D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927 </w:t>
            </w:r>
          </w:p>
        </w:tc>
      </w:tr>
      <w:tr w:rsidR="00016591" w14:paraId="32ADA177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E7084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F5C2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2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E589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8B92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4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4A88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2DB5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5D30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7.857 </w:t>
            </w:r>
          </w:p>
        </w:tc>
      </w:tr>
      <w:tr w:rsidR="00016591" w14:paraId="461A4C94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8179D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EC38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F84D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8A09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2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5DBB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B801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D75B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628 </w:t>
            </w:r>
          </w:p>
        </w:tc>
      </w:tr>
      <w:tr w:rsidR="00016591" w14:paraId="35A722B5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8B07D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7ACB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8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A95E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6283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2C47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8D3D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2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2BBA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.546 </w:t>
            </w:r>
          </w:p>
        </w:tc>
      </w:tr>
      <w:tr w:rsidR="00016591" w14:paraId="475D9BF4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B5670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FFAF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C1F1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0854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5ADD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9E72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637F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9.035 </w:t>
            </w:r>
          </w:p>
        </w:tc>
      </w:tr>
      <w:tr w:rsidR="00016591" w14:paraId="00939636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4B355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0BFF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7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1126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C426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B3D0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7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0514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B5C5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265 </w:t>
            </w:r>
          </w:p>
        </w:tc>
      </w:tr>
      <w:tr w:rsidR="00016591" w14:paraId="755D8C22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64619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BF49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9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2288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AAD2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245C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CBAF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E5CD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051 </w:t>
            </w:r>
          </w:p>
        </w:tc>
      </w:tr>
      <w:tr w:rsidR="00016591" w14:paraId="7CBBCEAE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5EC3D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4AB9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1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87C8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D2BD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7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8B6B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781C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B42B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1.243 </w:t>
            </w:r>
          </w:p>
        </w:tc>
      </w:tr>
      <w:tr w:rsidR="00016591" w14:paraId="40335CF2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4E5D1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15F7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8183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5FAD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472BA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2300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82F1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.729 </w:t>
            </w:r>
          </w:p>
        </w:tc>
      </w:tr>
      <w:tr w:rsidR="00016591" w14:paraId="722DC4CD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196B8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FCC6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8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1C17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8E77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0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3F71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2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B6F7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126E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1.800 </w:t>
            </w:r>
          </w:p>
        </w:tc>
      </w:tr>
      <w:tr w:rsidR="00016591" w14:paraId="39023986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3F3B7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9AE7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5DB4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ADFE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D87D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3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085B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7869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5.334 </w:t>
            </w:r>
          </w:p>
        </w:tc>
      </w:tr>
      <w:tr w:rsidR="00016591" w14:paraId="3D7B157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5A325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097A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60FD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AC42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1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51C7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3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0B4C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30F33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1.595 </w:t>
            </w:r>
          </w:p>
        </w:tc>
      </w:tr>
      <w:tr w:rsidR="00016591" w14:paraId="2CD7E32B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3F690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6B4D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2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4CE1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1FE9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4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0212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571D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C6126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705 </w:t>
            </w:r>
          </w:p>
        </w:tc>
      </w:tr>
      <w:tr w:rsidR="00016591" w14:paraId="6EDCD3EF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2C5D4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C54B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AF6A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630E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ED0AE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876F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957E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8.608 </w:t>
            </w:r>
          </w:p>
        </w:tc>
      </w:tr>
      <w:tr w:rsidR="00016591" w14:paraId="15FF82D4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B746F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E7C7F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9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AFA7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86BE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69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00BE7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58359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CAC6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9.031 </w:t>
            </w:r>
          </w:p>
        </w:tc>
      </w:tr>
      <w:tr w:rsidR="00016591" w14:paraId="1EFF3E2E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ABF75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FA712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3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946E4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15B4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80425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2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3C640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951A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3.707 </w:t>
            </w:r>
          </w:p>
        </w:tc>
      </w:tr>
      <w:tr w:rsidR="00016591" w14:paraId="5E70C215" w14:textId="77777777">
        <w:trPr>
          <w:trHeight w:val="23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12681" w14:textId="77777777" w:rsidR="00016591" w:rsidRDefault="00835E38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lastRenderedPageBreak/>
              <w:t>SCC no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EFAC1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69A6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F190C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8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0A5EB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A09ED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BB5F8" w14:textId="77777777" w:rsidR="00016591" w:rsidRDefault="00835E38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6.652 </w:t>
            </w:r>
          </w:p>
        </w:tc>
      </w:tr>
    </w:tbl>
    <w:p w14:paraId="26D29B6A" w14:textId="77777777" w:rsidR="00016591" w:rsidRDefault="00835E38" w:rsidP="00835E38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</w:tabs>
        <w:ind w:left="84" w:hanging="84"/>
      </w:pPr>
      <w:r>
        <w:br/>
      </w:r>
    </w:p>
    <w:sectPr w:rsidR="00016591" w:rsidSect="00DB1E21">
      <w:pgSz w:w="16840" w:h="11900" w:orient="landscape"/>
      <w:pgMar w:top="851" w:right="851" w:bottom="851" w:left="851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BC17F" w14:textId="77777777" w:rsidR="00516B25" w:rsidRDefault="00835E38">
      <w:r>
        <w:separator/>
      </w:r>
    </w:p>
  </w:endnote>
  <w:endnote w:type="continuationSeparator" w:id="0">
    <w:p w14:paraId="50AED927" w14:textId="77777777" w:rsidR="00516B25" w:rsidRDefault="00835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0E7AE" w14:textId="77777777" w:rsidR="00516B25" w:rsidRDefault="00835E38">
      <w:r>
        <w:separator/>
      </w:r>
    </w:p>
  </w:footnote>
  <w:footnote w:type="continuationSeparator" w:id="0">
    <w:p w14:paraId="1B2146F3" w14:textId="77777777" w:rsidR="00516B25" w:rsidRDefault="00835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16591"/>
    <w:rsid w:val="00016591"/>
    <w:rsid w:val="00516B25"/>
    <w:rsid w:val="00533421"/>
    <w:rsid w:val="00835E38"/>
    <w:rsid w:val="00DB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8EB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  <w:style w:type="paragraph" w:styleId="a6">
    <w:name w:val="Revision"/>
    <w:hidden/>
    <w:uiPriority w:val="99"/>
    <w:semiHidden/>
    <w:rsid w:val="00835E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835E3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35E38"/>
    <w:rPr>
      <w:rFonts w:ascii="ヒラギノ角ゴ ProN W3" w:eastAsia="ヒラギノ角ゴ ProN W3" w:hAnsi="Arial Unicode MS" w:cs="Arial Unicode MS"/>
      <w:color w:val="000000"/>
      <w:sz w:val="18"/>
      <w:szCs w:val="18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  <w:style w:type="paragraph" w:styleId="a6">
    <w:name w:val="Revision"/>
    <w:hidden/>
    <w:uiPriority w:val="99"/>
    <w:semiHidden/>
    <w:rsid w:val="00835E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835E3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35E38"/>
    <w:rPr>
      <w:rFonts w:ascii="ヒラギノ角ゴ ProN W3" w:eastAsia="ヒラギノ角ゴ ProN W3" w:hAnsi="Arial Unicode MS" w:cs="Arial Unicode MS"/>
      <w:color w:val="000000"/>
      <w:sz w:val="18"/>
      <w:szCs w:val="18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9</Words>
  <Characters>2162</Characters>
  <Application>Microsoft Macintosh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</cp:lastModifiedBy>
  <cp:revision>4</cp:revision>
  <cp:lastPrinted>2014-10-10T04:27:00Z</cp:lastPrinted>
  <dcterms:created xsi:type="dcterms:W3CDTF">2014-10-10T02:51:00Z</dcterms:created>
  <dcterms:modified xsi:type="dcterms:W3CDTF">2014-10-24T00:46:00Z</dcterms:modified>
</cp:coreProperties>
</file>